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38E71" w14:textId="77777777" w:rsidR="00887297" w:rsidRDefault="00887297" w:rsidP="00887297">
      <w:pPr>
        <w:jc w:val="center"/>
        <w:rPr>
          <w:b/>
          <w:i/>
          <w:lang w:eastAsia="zh-CN"/>
        </w:rPr>
      </w:pPr>
      <w:r w:rsidRPr="00887297">
        <w:rPr>
          <w:b/>
          <w:i/>
          <w:lang w:eastAsia="zh-CN"/>
        </w:rPr>
        <w:t>Supplementary Materials</w:t>
      </w:r>
    </w:p>
    <w:p w14:paraId="3F3C56A6" w14:textId="77777777" w:rsidR="00887297" w:rsidRPr="00887297" w:rsidRDefault="00887297" w:rsidP="00887297">
      <w:pPr>
        <w:jc w:val="center"/>
        <w:rPr>
          <w:b/>
          <w:i/>
        </w:rPr>
      </w:pPr>
      <w:bookmarkStart w:id="0" w:name="_GoBack"/>
      <w:bookmarkEnd w:id="0"/>
    </w:p>
    <w:p w14:paraId="08D4F0BB" w14:textId="77777777" w:rsidR="00887297" w:rsidRDefault="00887297"/>
    <w:p w14:paraId="6C23E1EA" w14:textId="77777777" w:rsidR="00887297" w:rsidRDefault="00887297"/>
    <w:p w14:paraId="379EBFC0" w14:textId="77777777" w:rsidR="002924D0" w:rsidRDefault="002924D0">
      <w:r>
        <w:rPr>
          <w:noProof/>
        </w:rPr>
        <w:drawing>
          <wp:anchor distT="0" distB="0" distL="114300" distR="114300" simplePos="0" relativeHeight="251658240" behindDoc="1" locked="0" layoutInCell="1" allowOverlap="1" wp14:anchorId="7A9A1779" wp14:editId="0483845B">
            <wp:simplePos x="0" y="0"/>
            <wp:positionH relativeFrom="column">
              <wp:posOffset>0</wp:posOffset>
            </wp:positionH>
            <wp:positionV relativeFrom="paragraph">
              <wp:posOffset>-228600</wp:posOffset>
            </wp:positionV>
            <wp:extent cx="5486400" cy="6444615"/>
            <wp:effectExtent l="0" t="0" r="0" b="6985"/>
            <wp:wrapNone/>
            <wp:docPr id="1" name="Picture 1" descr="Macintosh HD:Users:damienbrevers:Desktop:Screen Shot 2017-06-03 at 2.07.41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amienbrevers:Desktop:Screen Shot 2017-06-03 at 2.07.41 PM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44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2EF866" w14:textId="77777777" w:rsidR="002924D0" w:rsidRDefault="002924D0"/>
    <w:p w14:paraId="04FC3E1F" w14:textId="77777777" w:rsidR="002924D0" w:rsidRDefault="002924D0"/>
    <w:p w14:paraId="5BE7CF4D" w14:textId="77777777" w:rsidR="002924D0" w:rsidRDefault="002924D0"/>
    <w:p w14:paraId="6708A4F9" w14:textId="77777777" w:rsidR="002924D0" w:rsidRDefault="002924D0"/>
    <w:p w14:paraId="51ADC2CA" w14:textId="77777777" w:rsidR="002924D0" w:rsidRDefault="002924D0"/>
    <w:p w14:paraId="1216B386" w14:textId="77777777" w:rsidR="002924D0" w:rsidRDefault="002924D0"/>
    <w:p w14:paraId="0BF1E3FD" w14:textId="77777777" w:rsidR="002924D0" w:rsidRDefault="002924D0"/>
    <w:p w14:paraId="59C41F40" w14:textId="77777777" w:rsidR="002924D0" w:rsidRDefault="002924D0"/>
    <w:p w14:paraId="53EFB8E2" w14:textId="77777777" w:rsidR="002924D0" w:rsidRDefault="002924D0"/>
    <w:p w14:paraId="2E949FC0" w14:textId="77777777" w:rsidR="002924D0" w:rsidRDefault="002924D0"/>
    <w:p w14:paraId="16C166F0" w14:textId="77777777" w:rsidR="002924D0" w:rsidRDefault="002924D0"/>
    <w:p w14:paraId="1496C508" w14:textId="77777777" w:rsidR="002924D0" w:rsidRDefault="002924D0"/>
    <w:p w14:paraId="77116E16" w14:textId="77777777" w:rsidR="002924D0" w:rsidRDefault="002924D0"/>
    <w:p w14:paraId="72B94C4F" w14:textId="77777777" w:rsidR="002924D0" w:rsidRDefault="002924D0"/>
    <w:p w14:paraId="49B15887" w14:textId="77777777" w:rsidR="002924D0" w:rsidRDefault="002924D0"/>
    <w:p w14:paraId="339E0730" w14:textId="77777777" w:rsidR="002924D0" w:rsidRDefault="002924D0"/>
    <w:p w14:paraId="5086959A" w14:textId="77777777" w:rsidR="002924D0" w:rsidRDefault="002924D0"/>
    <w:p w14:paraId="562614A1" w14:textId="77777777" w:rsidR="002924D0" w:rsidRDefault="002924D0"/>
    <w:p w14:paraId="0DF23C9B" w14:textId="77777777" w:rsidR="002924D0" w:rsidRDefault="002924D0"/>
    <w:p w14:paraId="210BD12A" w14:textId="77777777" w:rsidR="002924D0" w:rsidRDefault="002924D0"/>
    <w:p w14:paraId="5D63FD57" w14:textId="77777777" w:rsidR="002924D0" w:rsidRDefault="002924D0"/>
    <w:p w14:paraId="5FFADE93" w14:textId="77777777" w:rsidR="002924D0" w:rsidRDefault="002924D0"/>
    <w:p w14:paraId="3639A3CA" w14:textId="77777777" w:rsidR="0004158F" w:rsidRDefault="0004158F"/>
    <w:p w14:paraId="5C4D55EC" w14:textId="77777777" w:rsidR="002924D0" w:rsidRDefault="002924D0"/>
    <w:p w14:paraId="1DE61AE6" w14:textId="77777777" w:rsidR="002924D0" w:rsidRDefault="002924D0"/>
    <w:p w14:paraId="1FA2AD11" w14:textId="77777777" w:rsidR="002924D0" w:rsidRDefault="002924D0"/>
    <w:p w14:paraId="3ED631E7" w14:textId="77777777" w:rsidR="002924D0" w:rsidRDefault="002924D0"/>
    <w:p w14:paraId="3A4544C2" w14:textId="77777777" w:rsidR="002924D0" w:rsidRDefault="002924D0"/>
    <w:p w14:paraId="0E6B9827" w14:textId="77777777" w:rsidR="002924D0" w:rsidRDefault="002924D0"/>
    <w:p w14:paraId="50B8C332" w14:textId="77777777" w:rsidR="002924D0" w:rsidRDefault="002924D0"/>
    <w:p w14:paraId="5B252363" w14:textId="77777777" w:rsidR="002924D0" w:rsidRDefault="002924D0"/>
    <w:p w14:paraId="3ACB7F15" w14:textId="77777777" w:rsidR="002924D0" w:rsidRDefault="002924D0"/>
    <w:p w14:paraId="2BD7149C" w14:textId="77777777" w:rsidR="002924D0" w:rsidRDefault="002924D0"/>
    <w:p w14:paraId="753E5F30" w14:textId="77777777" w:rsidR="002924D0" w:rsidRDefault="002924D0"/>
    <w:p w14:paraId="74D6AF51" w14:textId="77777777" w:rsidR="002924D0" w:rsidRDefault="002924D0"/>
    <w:p w14:paraId="6B10B26E" w14:textId="77777777" w:rsidR="002924D0" w:rsidRPr="002924D0" w:rsidRDefault="002924D0">
      <w:pPr>
        <w:rPr>
          <w:b/>
        </w:rPr>
      </w:pPr>
      <w:r w:rsidRPr="002924D0">
        <w:rPr>
          <w:b/>
        </w:rPr>
        <w:t>Figure S1.</w:t>
      </w:r>
      <w:r>
        <w:rPr>
          <w:b/>
        </w:rPr>
        <w:t xml:space="preserve"> </w:t>
      </w:r>
      <w:proofErr w:type="gramStart"/>
      <w:r w:rsidRPr="002924D0">
        <w:t>Graphical depiction of the body regions-of-interest used in the “IF-&gt;THEN” smartphone application.</w:t>
      </w:r>
      <w:proofErr w:type="gramEnd"/>
    </w:p>
    <w:sectPr w:rsidR="002924D0" w:rsidRPr="002924D0" w:rsidSect="007824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4D0"/>
    <w:rsid w:val="0004158F"/>
    <w:rsid w:val="002924D0"/>
    <w:rsid w:val="007824EF"/>
    <w:rsid w:val="0088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7AAC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24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4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24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4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9</Characters>
  <Application>Microsoft Macintosh Word</Application>
  <DocSecurity>0</DocSecurity>
  <Lines>1</Lines>
  <Paragraphs>1</Paragraphs>
  <ScaleCrop>false</ScaleCrop>
  <Company>University of Southern California</Company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Brevers</dc:creator>
  <cp:keywords/>
  <dc:description/>
  <cp:lastModifiedBy>Damien Brevers</cp:lastModifiedBy>
  <cp:revision>2</cp:revision>
  <dcterms:created xsi:type="dcterms:W3CDTF">2017-06-03T12:07:00Z</dcterms:created>
  <dcterms:modified xsi:type="dcterms:W3CDTF">2017-06-03T12:12:00Z</dcterms:modified>
</cp:coreProperties>
</file>